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eastAsia="宋体"/>
          <w:b/>
          <w:bCs/>
        </w:rPr>
        <w:t xml:space="preserve">Supplementary Table </w:t>
      </w:r>
      <w:r>
        <w:rPr>
          <w:rFonts w:cs="Times New Roman"/>
          <w:b/>
          <w:bCs/>
        </w:rPr>
        <w:t>1|</w:t>
      </w:r>
      <w:r>
        <w:rPr>
          <w:rStyle w:val="54"/>
          <w:bCs/>
          <w:szCs w:val="21"/>
        </w:rPr>
        <w:t xml:space="preserve"> </w:t>
      </w:r>
      <w:r>
        <w:rPr>
          <w:rFonts w:eastAsia="宋体"/>
          <w:b/>
          <w:bCs/>
        </w:rPr>
        <w:t xml:space="preserve"> Clustering results of samples in TCGA</w:t>
      </w:r>
      <w:bookmarkStart w:id="0" w:name="_GoBack"/>
      <w:bookmarkEnd w:id="0"/>
      <w:r>
        <w:rPr>
          <w:rFonts w:eastAsia="宋体"/>
          <w:b/>
          <w:bCs/>
        </w:rPr>
        <w:t xml:space="preserve"> dataset</w:t>
      </w:r>
    </w:p>
    <w:tbl>
      <w:tblPr>
        <w:tblStyle w:val="20"/>
        <w:tblW w:w="482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55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TCGA Sample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lust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3918-01</w:t>
            </w:r>
          </w:p>
        </w:tc>
        <w:tc>
          <w:tcPr>
            <w:tcW w:w="1559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3-467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828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677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A49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266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542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866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S2-AA1A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A49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659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5-803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845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50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593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AARO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38-463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NJ-A55R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3-762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38-463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4-577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MP-A4TI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817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698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29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A4DG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08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754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656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5-794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A4LX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41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448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2-A47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43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867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MP-A4SV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53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15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5-703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38-727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266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542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9-AA5R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698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3-A4JQ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781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A48X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A4M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J2-819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1-683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449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A48Y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793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A47A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677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A4P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4-167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08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A49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4-168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451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799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266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266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659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MP-A5C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7-621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593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5-702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817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811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0-561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9-797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38-462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20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A4DF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38-A44F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697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35-412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766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35-412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867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A4SS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24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NJ-A7XG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38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2-839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4-167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1-849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564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593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9-802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30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15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MP-A4T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9-776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20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593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593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51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3-590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NJ-A55A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9-776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807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3-734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755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42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09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A47B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L4-A4E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772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1-672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3-467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391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3-467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805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9-776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506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671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265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589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677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22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38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5-756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4-167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817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09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790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AAQV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799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728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1-683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676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38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411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791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MP-A4TJ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9-798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14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7-621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L9-A50W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5-704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MP-A4TA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754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793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J2-A4AD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767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L9-A5IP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674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664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505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20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50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265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614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1-683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62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AARR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710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61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593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4-577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24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O1-A52J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755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40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9-A59K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614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MP-A4SW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1-684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5-756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2-A46R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MP-A4TC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817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7-377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450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L9-A74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835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2-A47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25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20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2-840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3-A4JP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7-377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564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757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614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766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51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NJ-A4YG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15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781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3-806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9-803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1-A4BC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38-617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864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339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9-803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AAR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865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53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677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697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674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805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9-797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5-794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697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728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54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51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NJ-A4YI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A4M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450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A49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15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265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14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3-762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772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61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5-794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795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J2-819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2-839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9-825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MP-A4T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766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757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9-802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685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MP-A4SY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A4M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807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866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674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676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5-621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41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16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542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594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9-825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564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A4M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42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08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506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1-A4BD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20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43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A48Z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5-514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2-A46Y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53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3-781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5-702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MP-A4T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7-377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7-621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450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728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41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757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448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L9-A8F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L9-A44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3-467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659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A4M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1-684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159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A4M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448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3-A9RS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51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L9-A44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1-684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5-A4VK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807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698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3-749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09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40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4-577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659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4-167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698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3-734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43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1-684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2-A46S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39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755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594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542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2-839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MP-A4TK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1-849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659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811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B-A93V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791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MN-A4N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767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765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4-577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A49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A4D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5-849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38-463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35-537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39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J2-A4AG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61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772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855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265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659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772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698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698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MN-A4N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7-377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A4P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866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451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AARN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659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5-512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9-745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AAR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697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20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817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771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696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35-361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15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846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795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4-578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15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677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505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698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504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NJ-A4YP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3-465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571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9-776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1-777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40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1-852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828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16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791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757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L9-A7SV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MP-A4TF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2-A46O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A47G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39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1-849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2-839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9-845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3-A4JO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09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159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38-462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9-776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767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614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4-581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A4M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NJ-A4YF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159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5-620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766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772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50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835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39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5-621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807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2-A47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14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A57B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7-377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42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50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827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2-839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63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43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817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41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42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14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845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16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NJ-A55O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504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3-A4JN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1-682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9-825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817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09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391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805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16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J2-A4AE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266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542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MP-A4TH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L4-A4E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594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854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795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864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38-462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51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38-462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1-683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766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3-466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AAR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593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771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7-794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790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4-168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38-462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771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450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677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15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449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791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16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867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MP-A4TE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812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NJ-A4YQ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MN-A4N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39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15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594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3-466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42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5-514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667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722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3-749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9-797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3-A4EZ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0-560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451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827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14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30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2-A46P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09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MP-A4TD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A4JF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61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54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5-A4VP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697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339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507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MP-A4T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698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5-A4VN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MP-A4T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14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0-504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A45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674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866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AAR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3-465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8585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537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9-797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8672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AAR0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91-6828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A4SU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697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2-A46V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67-467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05-4424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654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AARE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86-770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9-AARQ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44-A479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3-4666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78-7163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GA-55-8621-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S2</w:t>
            </w:r>
          </w:p>
        </w:tc>
      </w:tr>
    </w:tbl>
    <w:p/>
    <w:p/>
    <w:p/>
    <w:p>
      <w:pPr>
        <w:spacing w:before="240"/>
      </w:pPr>
    </w:p>
    <w:sectPr>
      <w:headerReference r:id="rId7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  <w:jc w:val="right"/>
      <w:rPr>
        <w:b w:val="0"/>
        <w:bCs/>
      </w:rPr>
    </w:pPr>
    <w:r>
      <w:rPr>
        <w:rFonts w:cs="Times New Roman"/>
        <w:b w:val="0"/>
        <w:bCs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708C"/>
    <w:rsid w:val="00105FD9"/>
    <w:rsid w:val="00117666"/>
    <w:rsid w:val="001549D3"/>
    <w:rsid w:val="00160065"/>
    <w:rsid w:val="001723FA"/>
    <w:rsid w:val="00177D84"/>
    <w:rsid w:val="001C58D9"/>
    <w:rsid w:val="00267D18"/>
    <w:rsid w:val="00274347"/>
    <w:rsid w:val="002868E2"/>
    <w:rsid w:val="002869C3"/>
    <w:rsid w:val="002936E4"/>
    <w:rsid w:val="002B4A57"/>
    <w:rsid w:val="002C74CA"/>
    <w:rsid w:val="00302C56"/>
    <w:rsid w:val="003123F4"/>
    <w:rsid w:val="003544FB"/>
    <w:rsid w:val="003D2F2D"/>
    <w:rsid w:val="004001BF"/>
    <w:rsid w:val="00401590"/>
    <w:rsid w:val="00447801"/>
    <w:rsid w:val="00450BAB"/>
    <w:rsid w:val="00452E9C"/>
    <w:rsid w:val="004735C8"/>
    <w:rsid w:val="004947A6"/>
    <w:rsid w:val="004961FF"/>
    <w:rsid w:val="00517A89"/>
    <w:rsid w:val="00521E92"/>
    <w:rsid w:val="005250F2"/>
    <w:rsid w:val="00593EEA"/>
    <w:rsid w:val="005A5EEE"/>
    <w:rsid w:val="006163D4"/>
    <w:rsid w:val="006375C7"/>
    <w:rsid w:val="00654E8F"/>
    <w:rsid w:val="00660D05"/>
    <w:rsid w:val="006743E7"/>
    <w:rsid w:val="006820B1"/>
    <w:rsid w:val="006B7D14"/>
    <w:rsid w:val="00701727"/>
    <w:rsid w:val="0070566C"/>
    <w:rsid w:val="00714C50"/>
    <w:rsid w:val="00725A7D"/>
    <w:rsid w:val="00727C3C"/>
    <w:rsid w:val="007501BE"/>
    <w:rsid w:val="00790BB3"/>
    <w:rsid w:val="007C206C"/>
    <w:rsid w:val="00817DD6"/>
    <w:rsid w:val="0083759F"/>
    <w:rsid w:val="00885156"/>
    <w:rsid w:val="008C493D"/>
    <w:rsid w:val="008D779C"/>
    <w:rsid w:val="009151AA"/>
    <w:rsid w:val="0093429D"/>
    <w:rsid w:val="00943573"/>
    <w:rsid w:val="00964134"/>
    <w:rsid w:val="00970F7D"/>
    <w:rsid w:val="00994A3D"/>
    <w:rsid w:val="009C2B12"/>
    <w:rsid w:val="00A00CA8"/>
    <w:rsid w:val="00A174D9"/>
    <w:rsid w:val="00AA4D24"/>
    <w:rsid w:val="00AB6715"/>
    <w:rsid w:val="00B1671E"/>
    <w:rsid w:val="00B25EB8"/>
    <w:rsid w:val="00B2683B"/>
    <w:rsid w:val="00B37F4D"/>
    <w:rsid w:val="00BE33A0"/>
    <w:rsid w:val="00C52A7B"/>
    <w:rsid w:val="00C56BAF"/>
    <w:rsid w:val="00C679AA"/>
    <w:rsid w:val="00C75972"/>
    <w:rsid w:val="00CD066B"/>
    <w:rsid w:val="00CE4FEE"/>
    <w:rsid w:val="00D060CF"/>
    <w:rsid w:val="00D8423B"/>
    <w:rsid w:val="00DB59C3"/>
    <w:rsid w:val="00DC259A"/>
    <w:rsid w:val="00DE23E8"/>
    <w:rsid w:val="00E35A3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4F30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msonormal"/>
    <w:basedOn w:val="1"/>
    <w:uiPriority w:val="0"/>
    <w:pPr>
      <w:spacing w:before="100" w:beforeAutospacing="1" w:after="100" w:afterAutospacing="1"/>
    </w:pPr>
    <w:rPr>
      <w:rFonts w:ascii="宋体" w:hAnsi="宋体" w:eastAsia="宋体" w:cs="宋体"/>
      <w:szCs w:val="24"/>
      <w:lang w:eastAsia="zh-CN"/>
    </w:rPr>
  </w:style>
  <w:style w:type="character" w:customStyle="1" w:styleId="54">
    <w:name w:val="15"/>
    <w:basedOn w:val="22"/>
    <w:qFormat/>
    <w:uiPriority w:val="0"/>
    <w:rPr>
      <w:rFonts w:hint="default" w:ascii="TimesNewRomanPSMT" w:hAnsi="TimesNewRomanPSMT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8</Pages>
  <Words>1735</Words>
  <Characters>9894</Characters>
  <Lines>82</Lines>
  <Paragraphs>23</Paragraphs>
  <TotalTime>134</TotalTime>
  <ScaleCrop>false</ScaleCrop>
  <LinksUpToDate>false</LinksUpToDate>
  <CharactersWithSpaces>11606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飞翔小吉愉</cp:lastModifiedBy>
  <cp:lastPrinted>2021-12-31T03:15:00Z</cp:lastPrinted>
  <dcterms:modified xsi:type="dcterms:W3CDTF">2022-02-15T11:33:16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07664AE119F409AAD41FAC5112D2B21</vt:lpwstr>
  </property>
</Properties>
</file>